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DA8EF" w14:textId="77777777" w:rsidR="001B4E1B" w:rsidRDefault="001B4E1B" w:rsidP="001B4E1B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C984FAB" w14:textId="77777777" w:rsidR="001B4E1B" w:rsidRDefault="001B4E1B" w:rsidP="001B4E1B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2DD0422" w14:textId="77777777" w:rsidR="001B4E1B" w:rsidRDefault="001B4E1B" w:rsidP="001B4E1B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B448512" w14:textId="77777777" w:rsidR="001B4E1B" w:rsidRDefault="001B4E1B" w:rsidP="001B4E1B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55088E5" w14:textId="77777777" w:rsidR="001B4E1B" w:rsidRDefault="001B4E1B" w:rsidP="001B4E1B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4370BFE" w14:textId="5EB1C7F2" w:rsidR="001B4E1B" w:rsidRPr="001B4E1B" w:rsidRDefault="001B4E1B" w:rsidP="001B4E1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1B4E1B">
        <w:rPr>
          <w:rFonts w:ascii="Arial" w:hAnsi="Arial" w:cs="Arial"/>
          <w:b/>
          <w:bCs/>
          <w:sz w:val="22"/>
          <w:szCs w:val="22"/>
        </w:rPr>
        <w:t>Intimate partner violence, traumatic brain injury and long-term mental health outcomes in mid-life: The Drake IPV study.</w:t>
      </w:r>
    </w:p>
    <w:p w14:paraId="7ED41252" w14:textId="77777777" w:rsidR="001B4E1B" w:rsidRPr="001B4E1B" w:rsidRDefault="001B4E1B" w:rsidP="001B4E1B">
      <w:pPr>
        <w:jc w:val="center"/>
        <w:rPr>
          <w:rFonts w:ascii="Arial" w:hAnsi="Arial" w:cs="Arial"/>
          <w:sz w:val="22"/>
          <w:szCs w:val="22"/>
        </w:rPr>
      </w:pPr>
    </w:p>
    <w:p w14:paraId="28CFD3B2" w14:textId="77777777" w:rsidR="001B4E1B" w:rsidRPr="001B4E1B" w:rsidRDefault="001B4E1B" w:rsidP="001B4E1B">
      <w:pPr>
        <w:jc w:val="center"/>
        <w:rPr>
          <w:rFonts w:ascii="Arial" w:hAnsi="Arial" w:cs="Arial"/>
          <w:sz w:val="22"/>
          <w:szCs w:val="22"/>
        </w:rPr>
      </w:pPr>
    </w:p>
    <w:p w14:paraId="47F9098A" w14:textId="07B6188B" w:rsidR="001B4E1B" w:rsidRPr="001B4E1B" w:rsidRDefault="001B4E1B" w:rsidP="001B4E1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1B4E1B">
        <w:rPr>
          <w:rFonts w:ascii="Arial" w:hAnsi="Arial" w:cs="Arial"/>
          <w:sz w:val="22"/>
          <w:szCs w:val="22"/>
        </w:rPr>
        <w:t>Natalie D Jenkins, Craig W Ritchie, Karen Ritchie, Graciela Muniz-Terrera, William Stewart and the PREVENT Dementia Investigators</w:t>
      </w:r>
    </w:p>
    <w:p w14:paraId="25A76EB3" w14:textId="0FED6C75" w:rsidR="001B4E1B" w:rsidRDefault="001B4E1B" w:rsidP="001B4E1B">
      <w:pPr>
        <w:rPr>
          <w:rFonts w:ascii="Arial" w:hAnsi="Arial" w:cs="Arial"/>
          <w:sz w:val="22"/>
          <w:szCs w:val="22"/>
        </w:rPr>
      </w:pPr>
    </w:p>
    <w:p w14:paraId="0631E730" w14:textId="77777777" w:rsidR="00ED581B" w:rsidRDefault="00ED581B">
      <w:pPr>
        <w:rPr>
          <w:rFonts w:ascii="Arial" w:hAnsi="Arial" w:cs="Arial"/>
          <w:sz w:val="22"/>
          <w:szCs w:val="22"/>
        </w:rPr>
      </w:pPr>
    </w:p>
    <w:p w14:paraId="4E5AFDC5" w14:textId="77777777" w:rsidR="001B4E1B" w:rsidRDefault="001B4E1B">
      <w:pPr>
        <w:rPr>
          <w:rFonts w:ascii="Arial" w:hAnsi="Arial" w:cs="Arial"/>
          <w:sz w:val="22"/>
          <w:szCs w:val="22"/>
        </w:rPr>
      </w:pPr>
    </w:p>
    <w:p w14:paraId="3BE26C47" w14:textId="77777777" w:rsidR="001B4E1B" w:rsidRDefault="001B4E1B">
      <w:pPr>
        <w:rPr>
          <w:rFonts w:ascii="Arial" w:hAnsi="Arial" w:cs="Arial"/>
          <w:sz w:val="22"/>
          <w:szCs w:val="22"/>
        </w:rPr>
      </w:pPr>
    </w:p>
    <w:p w14:paraId="30236650" w14:textId="77777777" w:rsidR="001B4E1B" w:rsidRDefault="001B4E1B">
      <w:pPr>
        <w:rPr>
          <w:rFonts w:ascii="Arial" w:hAnsi="Arial" w:cs="Arial"/>
          <w:b/>
          <w:bCs/>
          <w:sz w:val="22"/>
          <w:szCs w:val="22"/>
        </w:rPr>
      </w:pPr>
    </w:p>
    <w:p w14:paraId="29E4712C" w14:textId="77777777" w:rsidR="001B4E1B" w:rsidRDefault="001B4E1B">
      <w:pPr>
        <w:rPr>
          <w:rFonts w:ascii="Arial" w:hAnsi="Arial" w:cs="Arial"/>
          <w:b/>
          <w:bCs/>
          <w:sz w:val="22"/>
          <w:szCs w:val="22"/>
        </w:rPr>
      </w:pPr>
    </w:p>
    <w:p w14:paraId="7CF8291A" w14:textId="77777777" w:rsidR="00685815" w:rsidRDefault="0068581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ontents:</w:t>
      </w:r>
    </w:p>
    <w:p w14:paraId="6EC5EE53" w14:textId="1EE24017" w:rsidR="00685815" w:rsidRDefault="00685815" w:rsidP="00685815">
      <w:pPr>
        <w:ind w:left="1440" w:hanging="14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Page 2 </w:t>
      </w:r>
      <w:r>
        <w:rPr>
          <w:rFonts w:ascii="Arial" w:hAnsi="Arial" w:cs="Arial"/>
          <w:b/>
          <w:bCs/>
          <w:sz w:val="22"/>
          <w:szCs w:val="22"/>
        </w:rPr>
        <w:tab/>
        <w:t xml:space="preserve">Supplementary </w:t>
      </w:r>
      <w:r w:rsidRPr="00580291">
        <w:rPr>
          <w:rFonts w:ascii="Arial" w:hAnsi="Arial" w:cs="Arial"/>
          <w:b/>
          <w:bCs/>
        </w:rPr>
        <w:t>Figure 1:</w:t>
      </w:r>
      <w:r w:rsidRPr="00580291">
        <w:rPr>
          <w:rFonts w:ascii="Arial" w:hAnsi="Arial" w:cs="Arial"/>
        </w:rPr>
        <w:t xml:space="preserve"> Percentage of participants </w:t>
      </w:r>
      <w:r>
        <w:rPr>
          <w:rFonts w:ascii="Arial" w:hAnsi="Arial" w:cs="Arial"/>
        </w:rPr>
        <w:t>with</w:t>
      </w:r>
      <w:r w:rsidRPr="00580291">
        <w:rPr>
          <w:rFonts w:ascii="Arial" w:hAnsi="Arial" w:cs="Arial"/>
        </w:rPr>
        <w:t xml:space="preserve"> number of ongoing mental health conditions</w:t>
      </w:r>
      <w:r w:rsidRPr="00580291">
        <w:rPr>
          <w:rFonts w:ascii="Arial" w:hAnsi="Arial" w:cs="Arial"/>
          <w:noProof/>
        </w:rPr>
        <w:t>.</w:t>
      </w:r>
    </w:p>
    <w:p w14:paraId="5EA3C86D" w14:textId="77777777" w:rsidR="00685815" w:rsidRDefault="00685815" w:rsidP="00685815">
      <w:pPr>
        <w:ind w:left="1440" w:hanging="1440"/>
        <w:rPr>
          <w:rFonts w:ascii="Arial" w:hAnsi="Arial" w:cs="Arial"/>
          <w:b/>
          <w:bCs/>
          <w:sz w:val="22"/>
          <w:szCs w:val="22"/>
        </w:rPr>
      </w:pPr>
    </w:p>
    <w:p w14:paraId="37A2B257" w14:textId="626414E0" w:rsidR="004F0008" w:rsidRPr="00145559" w:rsidRDefault="004F0008" w:rsidP="00685815">
      <w:pPr>
        <w:ind w:left="1440" w:hanging="14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Page 3</w:t>
      </w:r>
      <w:r>
        <w:rPr>
          <w:rFonts w:ascii="Arial" w:hAnsi="Arial" w:cs="Arial"/>
          <w:b/>
          <w:bCs/>
          <w:sz w:val="22"/>
          <w:szCs w:val="22"/>
        </w:rPr>
        <w:tab/>
      </w:r>
      <w:r w:rsidRPr="004F0008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145559">
        <w:rPr>
          <w:rFonts w:ascii="Arial" w:hAnsi="Arial" w:cs="Arial"/>
          <w:b/>
          <w:bCs/>
          <w:sz w:val="22"/>
          <w:szCs w:val="22"/>
        </w:rPr>
        <w:t>1</w:t>
      </w:r>
      <w:r w:rsidRPr="004F0008">
        <w:rPr>
          <w:rFonts w:ascii="Arial" w:hAnsi="Arial" w:cs="Arial"/>
          <w:b/>
          <w:bCs/>
          <w:sz w:val="22"/>
          <w:szCs w:val="22"/>
        </w:rPr>
        <w:t>:</w:t>
      </w:r>
      <w:r w:rsidR="00145559">
        <w:rPr>
          <w:rFonts w:ascii="Arial" w:hAnsi="Arial" w:cs="Arial"/>
          <w:b/>
          <w:bCs/>
          <w:sz w:val="22"/>
          <w:szCs w:val="22"/>
        </w:rPr>
        <w:t xml:space="preserve"> </w:t>
      </w:r>
      <w:r w:rsidR="00145559" w:rsidRPr="00145559">
        <w:rPr>
          <w:rFonts w:ascii="Arial" w:hAnsi="Arial" w:cs="Arial"/>
          <w:sz w:val="22"/>
          <w:szCs w:val="22"/>
        </w:rPr>
        <w:t>Sensitivity analysis excluding participants reporting abuse aged under 16 years from analys</w:t>
      </w:r>
      <w:r w:rsidR="00145559">
        <w:rPr>
          <w:rFonts w:ascii="Arial" w:hAnsi="Arial" w:cs="Arial"/>
          <w:sz w:val="22"/>
          <w:szCs w:val="22"/>
        </w:rPr>
        <w:t>e</w:t>
      </w:r>
      <w:r w:rsidR="00145559" w:rsidRPr="00145559">
        <w:rPr>
          <w:rFonts w:ascii="Arial" w:hAnsi="Arial" w:cs="Arial"/>
          <w:sz w:val="22"/>
          <w:szCs w:val="22"/>
        </w:rPr>
        <w:t>s.</w:t>
      </w:r>
    </w:p>
    <w:p w14:paraId="64E385A5" w14:textId="77777777" w:rsidR="004F0008" w:rsidRDefault="004F0008" w:rsidP="00685815">
      <w:pPr>
        <w:ind w:left="1440" w:hanging="1440"/>
        <w:rPr>
          <w:rFonts w:ascii="Arial" w:hAnsi="Arial" w:cs="Arial"/>
          <w:b/>
          <w:bCs/>
          <w:sz w:val="22"/>
          <w:szCs w:val="22"/>
        </w:rPr>
      </w:pPr>
    </w:p>
    <w:p w14:paraId="3D13DCCA" w14:textId="77A08A38" w:rsidR="00685815" w:rsidRPr="001B4E1B" w:rsidRDefault="00685815" w:rsidP="00685815">
      <w:pPr>
        <w:ind w:left="1440" w:hanging="144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Page </w:t>
      </w:r>
      <w:r w:rsidR="004F0008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ab/>
        <w:t xml:space="preserve">Supplementary Table </w:t>
      </w:r>
      <w:r w:rsidR="004F0008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1B4E1B">
        <w:rPr>
          <w:rFonts w:ascii="Arial" w:hAnsi="Arial" w:cs="Arial"/>
          <w:sz w:val="22"/>
          <w:szCs w:val="22"/>
        </w:rPr>
        <w:t>Associations between</w:t>
      </w:r>
      <w:r>
        <w:rPr>
          <w:rFonts w:ascii="Arial" w:hAnsi="Arial" w:cs="Arial"/>
          <w:sz w:val="22"/>
          <w:szCs w:val="22"/>
        </w:rPr>
        <w:t xml:space="preserve"> history of TBI with loss of consciousness in individuals with no IPV-PA exposure and </w:t>
      </w:r>
      <w:r w:rsidRPr="001B4E1B">
        <w:rPr>
          <w:rFonts w:ascii="Arial" w:hAnsi="Arial" w:cs="Arial"/>
          <w:sz w:val="22"/>
          <w:szCs w:val="22"/>
        </w:rPr>
        <w:t>lifetime and ongoing mental health outcomes</w:t>
      </w:r>
    </w:p>
    <w:p w14:paraId="4F07FBBA" w14:textId="3A54C5FC" w:rsidR="00685815" w:rsidRDefault="0068581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B4306F1" w14:textId="77777777" w:rsidR="00685815" w:rsidRDefault="00685815">
      <w:pPr>
        <w:rPr>
          <w:rFonts w:ascii="Arial" w:hAnsi="Arial" w:cs="Arial"/>
          <w:b/>
          <w:bCs/>
          <w:sz w:val="22"/>
          <w:szCs w:val="22"/>
        </w:rPr>
      </w:pPr>
    </w:p>
    <w:p w14:paraId="61255D47" w14:textId="77777777" w:rsidR="00685815" w:rsidRDefault="00685815">
      <w:pPr>
        <w:rPr>
          <w:rFonts w:ascii="Arial" w:hAnsi="Arial" w:cs="Arial"/>
          <w:b/>
          <w:bCs/>
          <w:sz w:val="22"/>
          <w:szCs w:val="22"/>
        </w:rPr>
      </w:pPr>
    </w:p>
    <w:p w14:paraId="35EAECD2" w14:textId="6F42BDB4" w:rsidR="00685815" w:rsidRPr="00580291" w:rsidRDefault="00685815" w:rsidP="00685815">
      <w:pPr>
        <w:contextualSpacing/>
        <w:jc w:val="center"/>
        <w:rPr>
          <w:rFonts w:asciiTheme="minorBidi" w:hAnsiTheme="minorBidi" w:cstheme="minorBidi"/>
          <w:b/>
          <w:bCs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19EE4F1" wp14:editId="03B6FFF7">
            <wp:extent cx="4572000" cy="3251200"/>
            <wp:effectExtent l="0" t="0" r="0" b="6350"/>
            <wp:docPr id="14343232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9ABFC" w14:textId="77777777" w:rsidR="00685815" w:rsidRDefault="00685815" w:rsidP="00685815">
      <w:pPr>
        <w:contextualSpacing/>
        <w:rPr>
          <w:rFonts w:ascii="Arial" w:hAnsi="Arial" w:cs="Arial"/>
          <w:b/>
          <w:bCs/>
        </w:rPr>
      </w:pPr>
    </w:p>
    <w:p w14:paraId="108BF568" w14:textId="6E74A6A3" w:rsidR="00685815" w:rsidRPr="00580291" w:rsidRDefault="00685815" w:rsidP="00FB225F">
      <w:pPr>
        <w:contextualSpacing/>
        <w:jc w:val="both"/>
        <w:rPr>
          <w:rFonts w:ascii="Arial" w:hAnsi="Arial" w:cs="Arial"/>
        </w:rPr>
      </w:pPr>
      <w:r w:rsidRPr="00580291">
        <w:rPr>
          <w:rFonts w:ascii="Arial" w:hAnsi="Arial" w:cs="Arial"/>
          <w:b/>
          <w:bCs/>
        </w:rPr>
        <w:t>Figure 1:</w:t>
      </w:r>
      <w:r w:rsidRPr="00580291">
        <w:rPr>
          <w:rFonts w:ascii="Arial" w:hAnsi="Arial" w:cs="Arial"/>
        </w:rPr>
        <w:t xml:space="preserve"> Percentage of participants </w:t>
      </w:r>
      <w:r>
        <w:rPr>
          <w:rFonts w:ascii="Arial" w:hAnsi="Arial" w:cs="Arial"/>
        </w:rPr>
        <w:t>with</w:t>
      </w:r>
      <w:r w:rsidRPr="00580291">
        <w:rPr>
          <w:rFonts w:ascii="Arial" w:hAnsi="Arial" w:cs="Arial"/>
        </w:rPr>
        <w:t xml:space="preserve"> number of ongoing mental health conditions</w:t>
      </w:r>
      <w:r w:rsidRPr="00580291">
        <w:rPr>
          <w:rFonts w:ascii="Arial" w:hAnsi="Arial" w:cs="Arial"/>
          <w:noProof/>
        </w:rPr>
        <w:t xml:space="preserve">. IPV-PA was asociated with a higher risk of concurrent conditions (two or more ongoing conditions) in mid-life compared to participants with no exposure </w:t>
      </w:r>
      <w:r w:rsidRPr="00580291">
        <w:rPr>
          <w:rFonts w:ascii="Arial" w:hAnsi="Arial" w:cs="Arial"/>
        </w:rPr>
        <w:t>(RR 2.31; 95%CI 1.82-2.91; p&lt;0.001).</w:t>
      </w:r>
    </w:p>
    <w:p w14:paraId="3B8CBD8F" w14:textId="77777777" w:rsidR="00685815" w:rsidRDefault="00685815" w:rsidP="00FB225F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9DF5FF6" w14:textId="5247E62A" w:rsidR="004F0008" w:rsidRPr="00161143" w:rsidRDefault="00145559" w:rsidP="004F0008">
      <w:pPr>
        <w:rPr>
          <w:rFonts w:ascii="Arial" w:hAnsi="Arial" w:cs="Arial"/>
          <w:sz w:val="22"/>
          <w:szCs w:val="22"/>
        </w:rPr>
      </w:pPr>
      <w:r w:rsidRPr="00145559">
        <w:rPr>
          <w:rFonts w:ascii="Arial" w:hAnsi="Arial" w:cs="Arial"/>
          <w:b/>
          <w:bCs/>
          <w:sz w:val="22"/>
          <w:szCs w:val="22"/>
        </w:rPr>
        <w:lastRenderedPageBreak/>
        <w:t>Supplementary Table 1:</w:t>
      </w:r>
      <w:r>
        <w:rPr>
          <w:rFonts w:ascii="Arial" w:hAnsi="Arial" w:cs="Arial"/>
          <w:sz w:val="22"/>
          <w:szCs w:val="22"/>
        </w:rPr>
        <w:t xml:space="preserve"> Sensitivity analysis excluding participants reporting abuse aged under 16 years from analyses. </w:t>
      </w:r>
    </w:p>
    <w:tbl>
      <w:tblPr>
        <w:tblStyle w:val="TableGrid"/>
        <w:tblpPr w:leftFromText="180" w:rightFromText="180" w:vertAnchor="page" w:horzAnchor="margin" w:tblpY="1961"/>
        <w:tblW w:w="8788" w:type="dxa"/>
        <w:tblLook w:val="04A0" w:firstRow="1" w:lastRow="0" w:firstColumn="1" w:lastColumn="0" w:noHBand="0" w:noVBand="1"/>
      </w:tblPr>
      <w:tblGrid>
        <w:gridCol w:w="2547"/>
        <w:gridCol w:w="2126"/>
        <w:gridCol w:w="1039"/>
        <w:gridCol w:w="2080"/>
        <w:gridCol w:w="996"/>
      </w:tblGrid>
      <w:tr w:rsidR="00161143" w:rsidRPr="00145559" w14:paraId="61F8ED1B" w14:textId="77777777" w:rsidTr="00161143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D2439" w14:textId="77777777" w:rsidR="00161143" w:rsidRPr="00145559" w:rsidRDefault="00161143" w:rsidP="00161143">
            <w:pPr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3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37DDD" w14:textId="77777777" w:rsidR="00161143" w:rsidRPr="00145559" w:rsidRDefault="00161143" w:rsidP="00161143">
            <w:pPr>
              <w:ind w:right="708"/>
              <w:jc w:val="center"/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  <w:t>Lifetime</w:t>
            </w:r>
          </w:p>
        </w:tc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07B59" w14:textId="77777777" w:rsidR="00161143" w:rsidRPr="00145559" w:rsidRDefault="00161143" w:rsidP="00161143">
            <w:pPr>
              <w:jc w:val="center"/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  <w:t>Active/Ongoing</w:t>
            </w:r>
          </w:p>
        </w:tc>
      </w:tr>
      <w:tr w:rsidR="00161143" w:rsidRPr="00145559" w14:paraId="3DF1040E" w14:textId="77777777" w:rsidTr="00161143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D149B" w14:textId="77777777" w:rsidR="00161143" w:rsidRPr="00145559" w:rsidRDefault="00161143" w:rsidP="00161143">
            <w:pPr>
              <w:rPr>
                <w:rFonts w:asciiTheme="minorBidi" w:hAnsiTheme="minorBidi" w:cstheme="minorBid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C3215" w14:textId="77777777" w:rsidR="00161143" w:rsidRPr="00145559" w:rsidRDefault="00161143" w:rsidP="00161143">
            <w:pPr>
              <w:jc w:val="center"/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  <w:t>aOR* (95% CI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A3D2D" w14:textId="77777777" w:rsidR="00161143" w:rsidRPr="00145559" w:rsidRDefault="00161143" w:rsidP="00161143">
            <w:pPr>
              <w:ind w:right="25"/>
              <w:jc w:val="center"/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  <w:t>p-valu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9B068" w14:textId="77777777" w:rsidR="00161143" w:rsidRPr="00145559" w:rsidRDefault="00161143" w:rsidP="00161143">
            <w:pPr>
              <w:jc w:val="center"/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  <w:t>aOR* (95% CI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13D14" w14:textId="77777777" w:rsidR="00161143" w:rsidRPr="00145559" w:rsidRDefault="00161143" w:rsidP="00161143">
            <w:pPr>
              <w:jc w:val="center"/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  <w:t>p-value</w:t>
            </w:r>
          </w:p>
        </w:tc>
      </w:tr>
      <w:tr w:rsidR="00161143" w:rsidRPr="00145559" w14:paraId="2634B0E6" w14:textId="77777777" w:rsidTr="00161143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5541E" w14:textId="77777777" w:rsidR="00161143" w:rsidRPr="00145559" w:rsidRDefault="00161143" w:rsidP="00161143">
            <w:pPr>
              <w:rPr>
                <w:rFonts w:asciiTheme="minorBidi" w:hAnsiTheme="minorBidi" w:cstheme="minorBidi"/>
                <w:b/>
                <w:bCs w:val="0"/>
                <w:color w:val="000000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b/>
                <w:bCs w:val="0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8E43B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1.39 (0.74-2.57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88367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0.3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5C356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2.44 (1.07 – 5.29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38791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0.03</w:t>
            </w:r>
          </w:p>
        </w:tc>
      </w:tr>
      <w:tr w:rsidR="00161143" w:rsidRPr="00145559" w14:paraId="42F3FFF8" w14:textId="77777777" w:rsidTr="0016114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E733E9F" w14:textId="77777777" w:rsidR="00161143" w:rsidRPr="00145559" w:rsidRDefault="00161143" w:rsidP="00161143">
            <w:pPr>
              <w:rPr>
                <w:rFonts w:asciiTheme="minorBidi" w:hAnsiTheme="minorBidi" w:cstheme="minorBidi"/>
                <w:b/>
                <w:bCs w:val="0"/>
                <w:color w:val="000000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b/>
                <w:bCs w:val="0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363626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2.50 (1.28 – 4.7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8C82838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0.0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1BBD313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3.41 (1.54 – 7.3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D9D3480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0.001</w:t>
            </w:r>
          </w:p>
        </w:tc>
      </w:tr>
      <w:tr w:rsidR="00161143" w:rsidRPr="00145559" w14:paraId="4281B81E" w14:textId="77777777" w:rsidTr="0016114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5AFB579" w14:textId="77777777" w:rsidR="00161143" w:rsidRPr="00145559" w:rsidRDefault="00161143" w:rsidP="00161143">
            <w:pPr>
              <w:rPr>
                <w:rFonts w:asciiTheme="minorBidi" w:hAnsiTheme="minorBidi" w:cstheme="minorBidi"/>
                <w:b/>
                <w:bCs w:val="0"/>
                <w:color w:val="000000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b/>
                <w:bCs w:val="0"/>
                <w:color w:val="000000"/>
                <w:sz w:val="22"/>
                <w:szCs w:val="22"/>
              </w:rPr>
              <w:t>Sleep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D19768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1.51 (0.68 – 3.1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3AA5050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0.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7D7FD9C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1.43 (0.63 – 3.0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428F667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0.37</w:t>
            </w:r>
          </w:p>
        </w:tc>
      </w:tr>
      <w:tr w:rsidR="00161143" w:rsidRPr="00145559" w14:paraId="2CE8E072" w14:textId="77777777" w:rsidTr="00161143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1238E" w14:textId="77777777" w:rsidR="00161143" w:rsidRPr="00145559" w:rsidRDefault="00161143" w:rsidP="00161143">
            <w:pPr>
              <w:rPr>
                <w:rFonts w:asciiTheme="minorBidi" w:hAnsiTheme="minorBidi" w:cstheme="minorBidi"/>
                <w:b/>
                <w:bCs w:val="0"/>
                <w:color w:val="000000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b/>
                <w:bCs w:val="0"/>
                <w:sz w:val="22"/>
                <w:szCs w:val="22"/>
              </w:rPr>
              <w:t>PTSD Symptomology</w:t>
            </w:r>
            <w:r w:rsidRPr="00145559">
              <w:rPr>
                <w:rFonts w:asciiTheme="minorBidi" w:hAnsiTheme="minorBidi" w:cstheme="minorBidi"/>
                <w:b/>
                <w:bCs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DAB18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7.36 (3.54 – 17.3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98D83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&lt;0.0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6B39B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2.99 (1.66 – 5.3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5130E" w14:textId="77777777" w:rsidR="00161143" w:rsidRPr="00145559" w:rsidRDefault="00161143" w:rsidP="00161143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145559">
              <w:rPr>
                <w:rFonts w:asciiTheme="minorBidi" w:hAnsiTheme="minorBidi" w:cstheme="minorBidi"/>
                <w:sz w:val="22"/>
                <w:szCs w:val="22"/>
              </w:rPr>
              <w:t>&lt;0.001</w:t>
            </w:r>
          </w:p>
        </w:tc>
      </w:tr>
    </w:tbl>
    <w:p w14:paraId="07123D98" w14:textId="2A089172" w:rsidR="004F0008" w:rsidRPr="009938C2" w:rsidRDefault="004F0008" w:rsidP="00FB225F">
      <w:pPr>
        <w:ind w:right="-336"/>
        <w:rPr>
          <w:sz w:val="22"/>
          <w:szCs w:val="22"/>
        </w:rPr>
      </w:pPr>
      <w:r w:rsidRPr="009938C2">
        <w:rPr>
          <w:sz w:val="22"/>
          <w:szCs w:val="22"/>
        </w:rPr>
        <w:t>aOR, Adjusted odds ratio; CI, confidence interval; IRR, incidence rate ratio; IPV-PA, Intimate partner violence related physical abuse; PTSD, post-traumatic stress disorder. *all models adjusted for age, gender, education</w:t>
      </w:r>
      <w:r>
        <w:rPr>
          <w:sz w:val="22"/>
          <w:szCs w:val="22"/>
        </w:rPr>
        <w:t>, and TBI with LOC</w:t>
      </w:r>
      <w:r w:rsidRPr="009938C2">
        <w:rPr>
          <w:sz w:val="22"/>
          <w:szCs w:val="22"/>
        </w:rPr>
        <w:t>. Models for depression, anxiety, and sleep disorders also included adjustment for PTSD symptomology.</w:t>
      </w:r>
    </w:p>
    <w:p w14:paraId="247DA887" w14:textId="77777777" w:rsidR="00685815" w:rsidRDefault="00685815">
      <w:pPr>
        <w:rPr>
          <w:rFonts w:ascii="Arial" w:hAnsi="Arial" w:cs="Arial"/>
          <w:b/>
          <w:bCs/>
          <w:sz w:val="22"/>
          <w:szCs w:val="22"/>
        </w:rPr>
      </w:pPr>
    </w:p>
    <w:p w14:paraId="2D69DC0A" w14:textId="77777777" w:rsidR="004F0008" w:rsidRDefault="004F000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06B1CC9" w14:textId="55BC21CF" w:rsidR="001B4E1B" w:rsidRPr="001B4E1B" w:rsidRDefault="001B4E1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4F0008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1B4E1B">
        <w:rPr>
          <w:rFonts w:ascii="Arial" w:hAnsi="Arial" w:cs="Arial"/>
          <w:sz w:val="22"/>
          <w:szCs w:val="22"/>
        </w:rPr>
        <w:t>Associations between</w:t>
      </w:r>
      <w:r>
        <w:rPr>
          <w:rFonts w:ascii="Arial" w:hAnsi="Arial" w:cs="Arial"/>
          <w:sz w:val="22"/>
          <w:szCs w:val="22"/>
        </w:rPr>
        <w:t xml:space="preserve"> history of TBI with loss of consciousness in individuals with no IPV-PA exposure and </w:t>
      </w:r>
      <w:r w:rsidRPr="001B4E1B">
        <w:rPr>
          <w:rFonts w:ascii="Arial" w:hAnsi="Arial" w:cs="Arial"/>
          <w:sz w:val="22"/>
          <w:szCs w:val="22"/>
        </w:rPr>
        <w:t>lifetime and ongoing mental health outcomes.</w:t>
      </w:r>
    </w:p>
    <w:tbl>
      <w:tblPr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134"/>
        <w:gridCol w:w="1985"/>
        <w:gridCol w:w="992"/>
      </w:tblGrid>
      <w:tr w:rsidR="00363CD8" w:rsidRPr="00EC0D2A" w14:paraId="14B5DB31" w14:textId="77777777" w:rsidTr="00C94AC6">
        <w:trPr>
          <w:trHeight w:val="53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D9616" w14:textId="77777777" w:rsidR="00ED581B" w:rsidRPr="00EC0D2A" w:rsidRDefault="00ED581B" w:rsidP="00ED581B">
            <w:pPr>
              <w:rPr>
                <w:rFonts w:cs="Arial"/>
                <w:color w:val="000000"/>
                <w:sz w:val="22"/>
                <w:szCs w:val="22"/>
              </w:rPr>
            </w:pPr>
            <w:r w:rsidRPr="00EC0D2A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7DC121" w14:textId="77777777" w:rsidR="00ED581B" w:rsidRDefault="0050355B" w:rsidP="00C94AC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ifetime</w:t>
            </w:r>
          </w:p>
          <w:p w14:paraId="56E3821D" w14:textId="5A0EE6B4" w:rsidR="0050355B" w:rsidRPr="00EC0D2A" w:rsidRDefault="0050355B" w:rsidP="00C94AC6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OR* (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A94D51" w14:textId="30DE89C6" w:rsidR="00ED581B" w:rsidRPr="0050355B" w:rsidRDefault="0050355B" w:rsidP="00ED581B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541776" w14:textId="77777777" w:rsidR="00ED581B" w:rsidRDefault="0050355B" w:rsidP="00C94AC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ngoing</w:t>
            </w:r>
          </w:p>
          <w:p w14:paraId="1907DB98" w14:textId="3AAD8773" w:rsidR="0050355B" w:rsidRPr="00ED581B" w:rsidRDefault="0050355B" w:rsidP="00C94A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OR* (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800E6A" w14:textId="77777777" w:rsidR="00ED581B" w:rsidRPr="00ED581B" w:rsidRDefault="00ED581B" w:rsidP="00ED581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581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ED581B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C40567" w:rsidRPr="00EC0D2A" w14:paraId="5C4A7529" w14:textId="77777777" w:rsidTr="00774EFB">
        <w:trPr>
          <w:trHeight w:val="469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A6A2BF" w14:textId="06ED73E9" w:rsidR="00C40567" w:rsidRPr="00ED581B" w:rsidRDefault="00C40567" w:rsidP="0050355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81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6BE38DA" w14:textId="6E56F86A" w:rsidR="00C40567" w:rsidRPr="00EC0D2A" w:rsidRDefault="0050355B" w:rsidP="00774EFB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33CEB">
              <w:rPr>
                <w:rFonts w:ascii="Arial" w:hAnsi="Arial" w:cs="Arial"/>
                <w:sz w:val="22"/>
                <w:szCs w:val="22"/>
              </w:rPr>
              <w:t>1.01 (0.64 – 1.5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A97D743" w14:textId="61B2C02D" w:rsidR="00C40567" w:rsidRPr="00C40567" w:rsidRDefault="0050355B" w:rsidP="00774EFB">
            <w:pPr>
              <w:jc w:val="right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A33CEB">
              <w:rPr>
                <w:rFonts w:ascii="Arial" w:hAnsi="Arial" w:cs="Arial"/>
                <w:sz w:val="22"/>
                <w:szCs w:val="22"/>
              </w:rPr>
              <w:t>0.9</w:t>
            </w:r>
            <w:r w:rsidR="009A22D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E2A1DE7" w14:textId="05EAF203" w:rsidR="00C40567" w:rsidRPr="00EC0D2A" w:rsidRDefault="00C40567" w:rsidP="00C94AC6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A33CEB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A22DB">
              <w:rPr>
                <w:rFonts w:ascii="Arial" w:hAnsi="Arial" w:cs="Arial"/>
                <w:sz w:val="22"/>
                <w:szCs w:val="22"/>
              </w:rPr>
              <w:t>6</w:t>
            </w:r>
            <w:r w:rsidRPr="00A33CEB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9A22DB">
              <w:rPr>
                <w:rFonts w:ascii="Arial" w:hAnsi="Arial" w:cs="Arial"/>
                <w:sz w:val="22"/>
                <w:szCs w:val="22"/>
              </w:rPr>
              <w:t>0</w:t>
            </w:r>
            <w:r w:rsidRPr="00A33CEB">
              <w:rPr>
                <w:rFonts w:ascii="Arial" w:hAnsi="Arial" w:cs="Arial"/>
                <w:sz w:val="22"/>
                <w:szCs w:val="22"/>
              </w:rPr>
              <w:t xml:space="preserve"> –</w:t>
            </w:r>
            <w:r>
              <w:rPr>
                <w:rFonts w:ascii="Arial" w:hAnsi="Arial" w:cs="Arial"/>
                <w:sz w:val="22"/>
                <w:szCs w:val="22"/>
              </w:rPr>
              <w:t xml:space="preserve"> 2.</w:t>
            </w:r>
            <w:r w:rsidR="009A22DB">
              <w:rPr>
                <w:rFonts w:ascii="Arial" w:hAnsi="Arial" w:cs="Arial"/>
                <w:sz w:val="22"/>
                <w:szCs w:val="22"/>
              </w:rPr>
              <w:t>15</w:t>
            </w:r>
            <w:r w:rsidRPr="00A33CE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0C9E45D" w14:textId="0CA385D9" w:rsidR="00C40567" w:rsidRPr="00EC0D2A" w:rsidRDefault="00C40567" w:rsidP="00C94AC6">
            <w:pPr>
              <w:jc w:val="right"/>
              <w:rPr>
                <w:rFonts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  <w:r w:rsidR="009A22DB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C40567" w:rsidRPr="00EC0D2A" w14:paraId="308FA79D" w14:textId="77777777" w:rsidTr="00774EFB">
        <w:trPr>
          <w:trHeight w:val="429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67A7E8" w14:textId="768F0341" w:rsidR="00C40567" w:rsidRPr="00ED581B" w:rsidRDefault="00C40567" w:rsidP="0050355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ED581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BA15A82" w14:textId="008200B6" w:rsidR="00C40567" w:rsidRPr="00EC0D2A" w:rsidRDefault="0050355B" w:rsidP="00774EFB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  <w:r w:rsidR="009A22DB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(0.49 – 1.5</w:t>
            </w:r>
            <w:r w:rsidR="009A22DB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819DDEF" w14:textId="449D7154" w:rsidR="00C40567" w:rsidRPr="00774EFB" w:rsidRDefault="0050355B" w:rsidP="00774E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1C0E">
              <w:rPr>
                <w:rFonts w:ascii="Arial" w:hAnsi="Arial" w:cs="Arial"/>
                <w:sz w:val="22"/>
                <w:szCs w:val="22"/>
              </w:rPr>
              <w:t>0.6</w:t>
            </w:r>
            <w:r w:rsidR="009A22D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363CFD9" w14:textId="25DA03C5" w:rsidR="00C40567" w:rsidRPr="00EC0D2A" w:rsidRDefault="00C40567" w:rsidP="00C94AC6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  <w:r w:rsidR="009A22DB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(0.32 – 1.</w:t>
            </w:r>
            <w:r w:rsidR="009A22DB">
              <w:rPr>
                <w:rFonts w:ascii="Arial" w:hAnsi="Arial" w:cs="Arial"/>
                <w:sz w:val="22"/>
                <w:szCs w:val="22"/>
              </w:rPr>
              <w:t>7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7299040" w14:textId="29DF2968" w:rsidR="00C40567" w:rsidRPr="00EC0D2A" w:rsidRDefault="00C40567" w:rsidP="00C94AC6">
            <w:pPr>
              <w:jc w:val="right"/>
              <w:rPr>
                <w:rFonts w:cs="Arial"/>
                <w:sz w:val="22"/>
                <w:szCs w:val="22"/>
              </w:rPr>
            </w:pPr>
            <w:r w:rsidRPr="00821C0E">
              <w:rPr>
                <w:rFonts w:ascii="Arial" w:hAnsi="Arial" w:cs="Arial"/>
                <w:sz w:val="22"/>
                <w:szCs w:val="22"/>
              </w:rPr>
              <w:t>0.5</w:t>
            </w:r>
            <w:r w:rsidR="009A22DB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40567" w:rsidRPr="00EC0D2A" w14:paraId="6809431E" w14:textId="77777777" w:rsidTr="00774EFB">
        <w:trPr>
          <w:trHeight w:val="421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DC8DE8" w14:textId="1DB6FB5B" w:rsidR="00C40567" w:rsidRPr="00ED581B" w:rsidRDefault="00C40567" w:rsidP="00C94AC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581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leep </w:t>
            </w:r>
            <w:r w:rsidR="002C73E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  <w:r w:rsidRPr="00ED581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3CD10E" w14:textId="38466C3F" w:rsidR="00C40567" w:rsidRPr="00EC0D2A" w:rsidRDefault="009A22DB" w:rsidP="00774EFB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,99 </w:t>
            </w:r>
            <w:r w:rsidR="00C94AC6">
              <w:rPr>
                <w:rFonts w:ascii="Arial" w:hAnsi="Arial" w:cs="Arial"/>
                <w:sz w:val="22"/>
                <w:szCs w:val="22"/>
              </w:rPr>
              <w:t>(0.55 – 1.7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C94AC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D2CBC68" w14:textId="7F6D1FF5" w:rsidR="00C40567" w:rsidRPr="00774EFB" w:rsidRDefault="00C94AC6" w:rsidP="00774E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9A22D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844D612" w14:textId="44814A18" w:rsidR="00C40567" w:rsidRPr="00EC0D2A" w:rsidRDefault="00C40567" w:rsidP="00C94AC6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9A22DB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(0.5</w:t>
            </w:r>
            <w:r w:rsidR="009A22DB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– 1.7</w:t>
            </w:r>
            <w:r w:rsidR="009A22DB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3D546C8" w14:textId="5412E4C9" w:rsidR="00C40567" w:rsidRPr="00821C0E" w:rsidRDefault="00C40567" w:rsidP="00C94AC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21C0E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9A22DB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C40567" w:rsidRPr="00EC0D2A" w14:paraId="458C215F" w14:textId="77777777" w:rsidTr="00161143">
        <w:trPr>
          <w:trHeight w:val="427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9CD354" w14:textId="68B2FA97" w:rsidR="00C40567" w:rsidRPr="00ED581B" w:rsidRDefault="00C40567" w:rsidP="00C94A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81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TSD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6407D8" w14:textId="07E8E3ED" w:rsidR="00C40567" w:rsidRPr="00EC0D2A" w:rsidRDefault="00C94AC6" w:rsidP="00774EFB">
            <w:pPr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4 (1.</w:t>
            </w:r>
            <w:r w:rsidR="009A22DB">
              <w:rPr>
                <w:rFonts w:ascii="Arial" w:hAnsi="Arial" w:cs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 xml:space="preserve"> – 2.5</w:t>
            </w:r>
            <w:r w:rsidR="009A22DB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8DCA7F" w14:textId="2DFAD947" w:rsidR="00C40567" w:rsidRPr="00774EFB" w:rsidRDefault="00C94AC6" w:rsidP="00774EF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0567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9E7309" w14:textId="5B82A71F" w:rsidR="00C40567" w:rsidRPr="00EC0D2A" w:rsidRDefault="00C40567" w:rsidP="00C94AC6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</w:t>
            </w:r>
            <w:r w:rsidR="009A22DB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(0.8</w:t>
            </w:r>
            <w:r w:rsidR="009A22DB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– 2.1</w:t>
            </w:r>
            <w:r w:rsidR="009A22DB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AFCE59" w14:textId="74DD6E4F" w:rsidR="00C40567" w:rsidRPr="00821C0E" w:rsidRDefault="00C40567" w:rsidP="00C94AC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9A22DB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2C73EC" w:rsidRPr="00EC0D2A" w14:paraId="404FE483" w14:textId="77777777" w:rsidTr="00161143">
        <w:trPr>
          <w:trHeight w:val="651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7923AE" w14:textId="77777777" w:rsidR="002C73EC" w:rsidRPr="00ED581B" w:rsidRDefault="002C73EC" w:rsidP="002C73E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88B212" w14:textId="77777777" w:rsidR="002C73EC" w:rsidRDefault="002C73EC" w:rsidP="002C73E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67C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Lifetime </w:t>
            </w:r>
            <w:r w:rsidRPr="00067C3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335A870E" w14:textId="292426A5" w:rsidR="002C73EC" w:rsidRDefault="002C73EC" w:rsidP="002C73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  <w:r w:rsidRPr="00067C34">
              <w:rPr>
                <w:rFonts w:ascii="Arial" w:hAnsi="Arial" w:cs="Arial"/>
                <w:b/>
                <w:bCs/>
                <w:sz w:val="22"/>
                <w:szCs w:val="22"/>
              </w:rPr>
              <w:t>R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FBEA72" w14:textId="6AEB5411" w:rsidR="002C73EC" w:rsidRDefault="002C73EC" w:rsidP="002C73E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67C3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067C34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04FEFE" w14:textId="77777777" w:rsidR="002C73EC" w:rsidRDefault="002C73EC" w:rsidP="002C73E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67C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ngoing </w:t>
            </w:r>
          </w:p>
          <w:p w14:paraId="055DE066" w14:textId="17B748FE" w:rsidR="002C73EC" w:rsidRDefault="002C73EC" w:rsidP="002C73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  <w:r w:rsidRPr="00067C34">
              <w:rPr>
                <w:rFonts w:ascii="Arial" w:hAnsi="Arial" w:cs="Arial"/>
                <w:b/>
                <w:bCs/>
                <w:sz w:val="22"/>
                <w:szCs w:val="22"/>
              </w:rPr>
              <w:t>RR 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765961" w14:textId="6D77EF45" w:rsidR="002C73EC" w:rsidRDefault="002C73EC" w:rsidP="002C73E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67C3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067C34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2C73EC" w:rsidRPr="00EC0D2A" w14:paraId="15B48A4A" w14:textId="77777777" w:rsidTr="00161143">
        <w:trPr>
          <w:trHeight w:val="471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A15DDD" w14:textId="20A80420" w:rsidR="002C73EC" w:rsidRPr="00ED581B" w:rsidRDefault="002C73EC" w:rsidP="002C73E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conditi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9AE251" w14:textId="77A3F04C" w:rsidR="002C73EC" w:rsidRDefault="002C73EC" w:rsidP="00774EFB">
            <w:pPr>
              <w:rPr>
                <w:rFonts w:ascii="Arial" w:hAnsi="Arial" w:cs="Arial"/>
                <w:sz w:val="22"/>
                <w:szCs w:val="22"/>
              </w:rPr>
            </w:pPr>
            <w:r w:rsidRPr="00361F32">
              <w:rPr>
                <w:rFonts w:ascii="Arial" w:hAnsi="Arial" w:cs="Arial"/>
                <w:sz w:val="22"/>
                <w:szCs w:val="22"/>
              </w:rPr>
              <w:t>1.16 (0.96 – 1.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E92101" w14:textId="6746996E" w:rsidR="002C73EC" w:rsidRDefault="002C73EC" w:rsidP="002C73E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A40C8F" w14:textId="0782F72F" w:rsidR="002C73EC" w:rsidRDefault="002C73EC" w:rsidP="002C73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1F32">
              <w:rPr>
                <w:rFonts w:ascii="Arial" w:hAnsi="Arial" w:cs="Arial"/>
                <w:sz w:val="22"/>
                <w:szCs w:val="22"/>
              </w:rPr>
              <w:t>1.15 (0.8</w:t>
            </w:r>
            <w:r w:rsidR="009A22DB">
              <w:rPr>
                <w:rFonts w:ascii="Arial" w:hAnsi="Arial" w:cs="Arial"/>
                <w:sz w:val="22"/>
                <w:szCs w:val="22"/>
              </w:rPr>
              <w:t>8</w:t>
            </w:r>
            <w:r w:rsidRPr="00361F32">
              <w:rPr>
                <w:rFonts w:ascii="Arial" w:hAnsi="Arial" w:cs="Arial"/>
                <w:sz w:val="22"/>
                <w:szCs w:val="22"/>
              </w:rPr>
              <w:t xml:space="preserve"> – 1.</w:t>
            </w:r>
            <w:r w:rsidR="009A22DB">
              <w:rPr>
                <w:rFonts w:ascii="Arial" w:hAnsi="Arial" w:cs="Arial"/>
                <w:sz w:val="22"/>
                <w:szCs w:val="22"/>
              </w:rPr>
              <w:t>50</w:t>
            </w:r>
            <w:r w:rsidRPr="00361F3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82CB0D" w14:textId="3E12CF02" w:rsidR="002C73EC" w:rsidRDefault="002C73EC" w:rsidP="002C73E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  <w:r w:rsidR="009A22DB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5E44BE36" w14:textId="02DBB2BB" w:rsidR="009C4146" w:rsidRPr="00C40567" w:rsidRDefault="00C40567" w:rsidP="00161143">
      <w:pPr>
        <w:ind w:left="142"/>
        <w:rPr>
          <w:rFonts w:ascii="Arial" w:hAnsi="Arial" w:cs="Arial"/>
          <w:sz w:val="22"/>
          <w:szCs w:val="22"/>
        </w:rPr>
      </w:pPr>
      <w:r w:rsidRPr="00C40567">
        <w:rPr>
          <w:rFonts w:ascii="Arial" w:hAnsi="Arial" w:cs="Arial"/>
          <w:sz w:val="22"/>
          <w:szCs w:val="22"/>
        </w:rPr>
        <w:t xml:space="preserve">aOR, Adjusted odds ratio; CI, confidence interval; IRR, incidence rate ratio; PTSD, post-traumatic stress disorder. *all models adjusted for age, </w:t>
      </w:r>
      <w:r w:rsidR="00FD790B">
        <w:rPr>
          <w:rFonts w:ascii="Arial" w:hAnsi="Arial" w:cs="Arial"/>
          <w:sz w:val="22"/>
          <w:szCs w:val="22"/>
        </w:rPr>
        <w:t>gender</w:t>
      </w:r>
      <w:r w:rsidRPr="00C40567">
        <w:rPr>
          <w:rFonts w:ascii="Arial" w:hAnsi="Arial" w:cs="Arial"/>
          <w:sz w:val="22"/>
          <w:szCs w:val="22"/>
        </w:rPr>
        <w:t>, and education. Models for depression, anxiety, and sleep disorders also included adjustment for PTSD symptomology.</w:t>
      </w:r>
    </w:p>
    <w:sectPr w:rsidR="009C4146" w:rsidRPr="00C40567" w:rsidSect="004936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C7EAE" w14:textId="77777777" w:rsidR="00AF2940" w:rsidRDefault="00AF2940" w:rsidP="00D460EE">
      <w:r>
        <w:separator/>
      </w:r>
    </w:p>
  </w:endnote>
  <w:endnote w:type="continuationSeparator" w:id="0">
    <w:p w14:paraId="72292DCB" w14:textId="77777777" w:rsidR="00AF2940" w:rsidRDefault="00AF2940" w:rsidP="00D46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2793B3" w14:textId="77777777" w:rsidR="00AF2940" w:rsidRDefault="00AF2940" w:rsidP="00D460EE">
      <w:r>
        <w:separator/>
      </w:r>
    </w:p>
  </w:footnote>
  <w:footnote w:type="continuationSeparator" w:id="0">
    <w:p w14:paraId="330CDC1A" w14:textId="77777777" w:rsidR="00AF2940" w:rsidRDefault="00AF2940" w:rsidP="00D46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CEB"/>
    <w:rsid w:val="00017258"/>
    <w:rsid w:val="000367C2"/>
    <w:rsid w:val="0004439C"/>
    <w:rsid w:val="000447EE"/>
    <w:rsid w:val="0005078B"/>
    <w:rsid w:val="00057421"/>
    <w:rsid w:val="000622FA"/>
    <w:rsid w:val="00091342"/>
    <w:rsid w:val="000B4017"/>
    <w:rsid w:val="00105B91"/>
    <w:rsid w:val="001206DC"/>
    <w:rsid w:val="00145559"/>
    <w:rsid w:val="00161143"/>
    <w:rsid w:val="001702D2"/>
    <w:rsid w:val="00173F9F"/>
    <w:rsid w:val="00176912"/>
    <w:rsid w:val="00184AE2"/>
    <w:rsid w:val="001A1C53"/>
    <w:rsid w:val="001B4E1B"/>
    <w:rsid w:val="001D51DE"/>
    <w:rsid w:val="00244F0D"/>
    <w:rsid w:val="0025067B"/>
    <w:rsid w:val="00250B19"/>
    <w:rsid w:val="00257128"/>
    <w:rsid w:val="00262E07"/>
    <w:rsid w:val="002849E3"/>
    <w:rsid w:val="00285025"/>
    <w:rsid w:val="002C1A91"/>
    <w:rsid w:val="002C2631"/>
    <w:rsid w:val="002C6680"/>
    <w:rsid w:val="002C73EC"/>
    <w:rsid w:val="002E17C8"/>
    <w:rsid w:val="00330FF9"/>
    <w:rsid w:val="00351C8E"/>
    <w:rsid w:val="00361F32"/>
    <w:rsid w:val="00363CD8"/>
    <w:rsid w:val="00384B60"/>
    <w:rsid w:val="003A09CA"/>
    <w:rsid w:val="003E153D"/>
    <w:rsid w:val="00414493"/>
    <w:rsid w:val="00435A64"/>
    <w:rsid w:val="00444B24"/>
    <w:rsid w:val="004579B6"/>
    <w:rsid w:val="00461150"/>
    <w:rsid w:val="00481FA6"/>
    <w:rsid w:val="004933F3"/>
    <w:rsid w:val="00493662"/>
    <w:rsid w:val="004A15E2"/>
    <w:rsid w:val="004A7974"/>
    <w:rsid w:val="004E6AC3"/>
    <w:rsid w:val="004F0008"/>
    <w:rsid w:val="004F5C8E"/>
    <w:rsid w:val="0050200E"/>
    <w:rsid w:val="0050355B"/>
    <w:rsid w:val="00512FCE"/>
    <w:rsid w:val="0052624C"/>
    <w:rsid w:val="00542998"/>
    <w:rsid w:val="005662FC"/>
    <w:rsid w:val="00580C57"/>
    <w:rsid w:val="00595E08"/>
    <w:rsid w:val="0062402C"/>
    <w:rsid w:val="00636C4B"/>
    <w:rsid w:val="00640E8A"/>
    <w:rsid w:val="00645563"/>
    <w:rsid w:val="006467AA"/>
    <w:rsid w:val="0065341B"/>
    <w:rsid w:val="006836E2"/>
    <w:rsid w:val="00685815"/>
    <w:rsid w:val="00690B25"/>
    <w:rsid w:val="00705A7A"/>
    <w:rsid w:val="00774EFB"/>
    <w:rsid w:val="007C2330"/>
    <w:rsid w:val="007C7D22"/>
    <w:rsid w:val="007E04E3"/>
    <w:rsid w:val="007E3646"/>
    <w:rsid w:val="00801656"/>
    <w:rsid w:val="0081155B"/>
    <w:rsid w:val="00821989"/>
    <w:rsid w:val="00821C0E"/>
    <w:rsid w:val="00824BD9"/>
    <w:rsid w:val="0082544C"/>
    <w:rsid w:val="008329F6"/>
    <w:rsid w:val="00833854"/>
    <w:rsid w:val="008406DB"/>
    <w:rsid w:val="00887043"/>
    <w:rsid w:val="00894088"/>
    <w:rsid w:val="008A4449"/>
    <w:rsid w:val="008B1FF6"/>
    <w:rsid w:val="008C3BE6"/>
    <w:rsid w:val="008E2072"/>
    <w:rsid w:val="008F2E2A"/>
    <w:rsid w:val="008F491C"/>
    <w:rsid w:val="008F656D"/>
    <w:rsid w:val="00906BF4"/>
    <w:rsid w:val="009632CC"/>
    <w:rsid w:val="00983AEB"/>
    <w:rsid w:val="0099195A"/>
    <w:rsid w:val="009A06DA"/>
    <w:rsid w:val="009A22DB"/>
    <w:rsid w:val="009B0D60"/>
    <w:rsid w:val="009B4C6A"/>
    <w:rsid w:val="009C37AB"/>
    <w:rsid w:val="009C4146"/>
    <w:rsid w:val="009D7DA7"/>
    <w:rsid w:val="009E4C64"/>
    <w:rsid w:val="00A33CEB"/>
    <w:rsid w:val="00A45C3E"/>
    <w:rsid w:val="00A56AA6"/>
    <w:rsid w:val="00A633A2"/>
    <w:rsid w:val="00A73950"/>
    <w:rsid w:val="00A82642"/>
    <w:rsid w:val="00A87611"/>
    <w:rsid w:val="00A93C75"/>
    <w:rsid w:val="00AF2940"/>
    <w:rsid w:val="00B41B3A"/>
    <w:rsid w:val="00B61AD3"/>
    <w:rsid w:val="00B75FB7"/>
    <w:rsid w:val="00B91B2A"/>
    <w:rsid w:val="00BB3B4D"/>
    <w:rsid w:val="00BB52D1"/>
    <w:rsid w:val="00BD00B0"/>
    <w:rsid w:val="00BF1A1C"/>
    <w:rsid w:val="00C06927"/>
    <w:rsid w:val="00C07281"/>
    <w:rsid w:val="00C40567"/>
    <w:rsid w:val="00C40A8F"/>
    <w:rsid w:val="00C84799"/>
    <w:rsid w:val="00C94AC6"/>
    <w:rsid w:val="00D460EE"/>
    <w:rsid w:val="00D54A88"/>
    <w:rsid w:val="00D67458"/>
    <w:rsid w:val="00D9032A"/>
    <w:rsid w:val="00DC1884"/>
    <w:rsid w:val="00DD11A3"/>
    <w:rsid w:val="00DE6A27"/>
    <w:rsid w:val="00DF402B"/>
    <w:rsid w:val="00E105B5"/>
    <w:rsid w:val="00E16198"/>
    <w:rsid w:val="00E269A6"/>
    <w:rsid w:val="00E34362"/>
    <w:rsid w:val="00E43103"/>
    <w:rsid w:val="00E464C6"/>
    <w:rsid w:val="00E465F2"/>
    <w:rsid w:val="00E61324"/>
    <w:rsid w:val="00E85580"/>
    <w:rsid w:val="00EA192F"/>
    <w:rsid w:val="00EC5516"/>
    <w:rsid w:val="00EC6A00"/>
    <w:rsid w:val="00EC7E8D"/>
    <w:rsid w:val="00ED14BB"/>
    <w:rsid w:val="00ED2B58"/>
    <w:rsid w:val="00ED581B"/>
    <w:rsid w:val="00ED61F0"/>
    <w:rsid w:val="00EF0CE3"/>
    <w:rsid w:val="00EF5C81"/>
    <w:rsid w:val="00F116E9"/>
    <w:rsid w:val="00F22BB4"/>
    <w:rsid w:val="00F45AFD"/>
    <w:rsid w:val="00F66934"/>
    <w:rsid w:val="00F66CDE"/>
    <w:rsid w:val="00F71747"/>
    <w:rsid w:val="00F74718"/>
    <w:rsid w:val="00F75837"/>
    <w:rsid w:val="00FB225F"/>
    <w:rsid w:val="00FD5D9D"/>
    <w:rsid w:val="00FD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F497E"/>
  <w15:chartTrackingRefBased/>
  <w15:docId w15:val="{8E4F37FF-87B1-CA46-998E-2CEB3D26B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bCs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CEB"/>
    <w:rPr>
      <w:rFonts w:ascii="Times New Roman" w:eastAsia="Times New Roman" w:hAnsi="Times New Roman" w:cs="Times New Roman"/>
      <w:bCs w:val="0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0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0EE"/>
    <w:rPr>
      <w:rFonts w:ascii="Times New Roman" w:eastAsia="Times New Roman" w:hAnsi="Times New Roman" w:cs="Times New Roman"/>
      <w:bCs w:val="0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460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0EE"/>
    <w:rPr>
      <w:rFonts w:ascii="Times New Roman" w:eastAsia="Times New Roman" w:hAnsi="Times New Roman" w:cs="Times New Roman"/>
      <w:bCs w:val="0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4F0008"/>
    <w:rPr>
      <w:rFonts w:asciiTheme="minorHAnsi" w:hAnsiTheme="minorHAnsi" w:cstheme="minorBidi"/>
      <w:bCs w:val="0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Jenkins</dc:creator>
  <cp:keywords/>
  <dc:description/>
  <cp:lastModifiedBy>William Stewart</cp:lastModifiedBy>
  <cp:revision>2</cp:revision>
  <dcterms:created xsi:type="dcterms:W3CDTF">2025-03-10T13:36:00Z</dcterms:created>
  <dcterms:modified xsi:type="dcterms:W3CDTF">2025-03-10T13:36:00Z</dcterms:modified>
</cp:coreProperties>
</file>